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-1a:</w:t>
      </w:r>
      <w:r>
        <w:rPr>
          <w:rFonts w:cs="Arial" w:ascii="Arial" w:hAnsi="Arial"/>
        </w:rPr>
        <w:t xml:space="preserve"> Multivariate survival model for biochemical progression-free survival (bPFS); this analysis includes all patients with localized disease or locally advanced disease treated after prostatectomy with the specified treatment protocol at our department. 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58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531"/>
        <w:gridCol w:w="1276"/>
        <w:gridCol w:w="1570"/>
        <w:gridCol w:w="981"/>
      </w:tblGrid>
      <w:tr>
        <w:trPr>
          <w:trHeight w:val="584" w:hRule="atLeast"/>
        </w:trPr>
        <w:tc>
          <w:tcPr>
            <w:tcW w:w="5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Hazard Ratio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95% CI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kern w:val="2"/>
                <w:lang w:val="de-DE" w:eastAsia="de-DE"/>
              </w:rPr>
              <w:t>P</w:t>
            </w:r>
          </w:p>
        </w:tc>
      </w:tr>
      <w:tr>
        <w:trPr>
          <w:trHeight w:val="584" w:hRule="atLeast"/>
        </w:trPr>
        <w:tc>
          <w:tcPr>
            <w:tcW w:w="5531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Elective pelvic radiotherapy (WPRT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0.550</w:t>
            </w:r>
          </w:p>
        </w:tc>
        <w:tc>
          <w:tcPr>
            <w:tcW w:w="1570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319-0.949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32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 xml:space="preserve">Detectable tumor and high-dose radiotherap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0.5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319-0.9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33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Salvage radiotherapy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134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579-2.218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714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Androgen-deprivation therapy (ADT-) us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69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284-1.6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415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PSA values at start of radiotherapy above 0.2 ng/ml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649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984-2.764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58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Higher Gleason score of surgical specime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1.5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192-2.0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01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 xml:space="preserve">Locally advanced </w:t>
            </w:r>
            <w:r>
              <w:rPr>
                <w:rFonts w:eastAsia="Times New Roman" w:cs="Arial" w:ascii="Arial" w:hAnsi="Arial"/>
                <w:color w:val="000000"/>
                <w:kern w:val="2"/>
                <w:vertAlign w:val="superscript"/>
                <w:lang w:eastAsia="de-DE"/>
              </w:rPr>
              <w:t>*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u w:val="single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eastAsia="de-DE"/>
              </w:rPr>
              <w:t>2.152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1.084-4.272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0.029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Locally advanced was introduced to account for the univariate association of shorter bPFS and FFBF (both p&lt;0.05) with locally advanced compared to localized tumor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S-1b:</w:t>
      </w:r>
      <w:r>
        <w:rPr>
          <w:rFonts w:cs="Arial" w:ascii="Arial" w:hAnsi="Arial"/>
          <w:sz w:val="20"/>
          <w:szCs w:val="20"/>
        </w:rPr>
        <w:t xml:space="preserve"> Multivariate survival model for freedom from biochemical failure (FFBF); this analysis includes all patients with localized disease or locally advanced disease treated after prostatectomy with the specified treatment at our department.</w:t>
      </w:r>
    </w:p>
    <w:tbl>
      <w:tblPr>
        <w:tblW w:w="9358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531"/>
        <w:gridCol w:w="1276"/>
        <w:gridCol w:w="1570"/>
        <w:gridCol w:w="981"/>
      </w:tblGrid>
      <w:tr>
        <w:trPr>
          <w:trHeight w:val="584" w:hRule="atLeast"/>
        </w:trPr>
        <w:tc>
          <w:tcPr>
            <w:tcW w:w="5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Hazard Ratio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95% CI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kern w:val="2"/>
                <w:lang w:val="de-DE" w:eastAsia="de-DE"/>
              </w:rPr>
              <w:t>P</w:t>
            </w:r>
          </w:p>
        </w:tc>
      </w:tr>
      <w:tr>
        <w:trPr>
          <w:trHeight w:val="584" w:hRule="atLeast"/>
        </w:trPr>
        <w:tc>
          <w:tcPr>
            <w:tcW w:w="5531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Elective pelvic radiotherapy (WPRT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u w:val="single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0.570</w:t>
            </w:r>
          </w:p>
        </w:tc>
        <w:tc>
          <w:tcPr>
            <w:tcW w:w="1570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326-0.997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49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 xml:space="preserve">Detectable tumor and high-dose radiotherap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0.47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245-0.9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23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Salvage radiotherapy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121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561-2.242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746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Androgen-deprivation therapy (ADT-) us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6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229-1.5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299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PSA values at start of radiotherapy above 0.2 ng/ml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u w:val="single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1.745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021-2.981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42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Higher Gleason score of surgical specime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1.5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146-1.9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03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 xml:space="preserve">Locally advanced </w:t>
            </w:r>
            <w:r>
              <w:rPr>
                <w:rFonts w:eastAsia="Times New Roman" w:cs="Arial" w:ascii="Arial" w:hAnsi="Arial"/>
                <w:color w:val="000000"/>
                <w:kern w:val="2"/>
                <w:vertAlign w:val="superscript"/>
                <w:lang w:eastAsia="de-DE"/>
              </w:rPr>
              <w:t>*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u w:val="single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eastAsia="de-DE"/>
              </w:rPr>
              <w:t>2.305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1.132-4.695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0.02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Locally advanced was introduced to account for the univariate association of shorter bPFS and FFBF (both p&lt;0.05) with locally advanced compared to localized tumor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-1c:</w:t>
      </w:r>
      <w:r>
        <w:rPr>
          <w:rFonts w:cs="Arial" w:ascii="Arial" w:hAnsi="Arial"/>
        </w:rPr>
        <w:t xml:space="preserve"> Multivariate survival model for biochemical progression-free survival (bPFS); this analysis includes all patients treated at our department with the described radiation therapy approach who did not have distant metastases at time of irradiation (T1-4/N0-1; M0; n=212).  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58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531"/>
        <w:gridCol w:w="1276"/>
        <w:gridCol w:w="1570"/>
        <w:gridCol w:w="981"/>
      </w:tblGrid>
      <w:tr>
        <w:trPr>
          <w:trHeight w:val="584" w:hRule="atLeast"/>
        </w:trPr>
        <w:tc>
          <w:tcPr>
            <w:tcW w:w="5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Hazard Ratio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95% CI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kern w:val="2"/>
                <w:lang w:val="de-DE" w:eastAsia="de-DE"/>
              </w:rPr>
              <w:t>P</w:t>
            </w:r>
          </w:p>
        </w:tc>
      </w:tr>
      <w:tr>
        <w:trPr>
          <w:trHeight w:val="584" w:hRule="atLeast"/>
        </w:trPr>
        <w:tc>
          <w:tcPr>
            <w:tcW w:w="5531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Elective pelvic radiotherapy (WPRT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0.558</w:t>
            </w:r>
          </w:p>
        </w:tc>
        <w:tc>
          <w:tcPr>
            <w:tcW w:w="1570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348-0.895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15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 xml:space="preserve">Detectable tumor and high-dose radiotherap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0.5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302-0.9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23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Salvage radiotherapy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0.974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546 -1.738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929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Androgen-deprivation therapy (ADT-) us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60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279-1.3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197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PSA values at start of radiotherapy above 0.2 ng/ml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710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069-2.736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25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Higher Gleason score of surgical specime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1.5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213-1.9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01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 xml:space="preserve">Localized or loco/regionally advanced </w:t>
            </w:r>
            <w:r>
              <w:rPr>
                <w:rFonts w:eastAsia="Times New Roman" w:cs="Arial" w:ascii="Arial" w:hAnsi="Arial"/>
                <w:color w:val="000000"/>
                <w:kern w:val="2"/>
                <w:vertAlign w:val="superscript"/>
                <w:lang w:eastAsia="de-DE"/>
              </w:rPr>
              <w:t>*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u w:val="single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eastAsia="de-DE"/>
              </w:rPr>
              <w:t>1.977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1.003-3.898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0.049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Patients with node-positive tumors did not have significantly or numerically worse outcomes in univariate models compared to locally advanced but node-negative tumors; in contrast, univariate analysis showed numerically better outcomes for node-positive (T1-4/N1), compared to locally advanced tumor patients (T3-4/N0); possibly due to a higher usage of WPRT in node-positive patients (95%) compared to patients with node-negative locally advanced disease (35.8%). When only patients treated with WPRT were compared, there was a slight numerical improvement for T3-4/N0 compared to T1-4/N1 patients (not significant), suggesting that WPRT may have compensated for the higher risk associated with positive lymph nodes. Details are shown in supplementary figures SF-6c-f. Because of the similar outcomes between T3-4/N0 and N1 tumor patients, we grouped T1-4/N1 patients in the same category as T3-4/N0 patients and only distinguished between localized vs. (all) advanced tumors. Introducing a separate category for regionally advanced tumors (T1-4/N1) did not change the main result that WPRT, high-dose radiotherapy/detectable disease, higher pre-radiotherapy PSA values and Gleason scores were independently associated with bPF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-1d:</w:t>
      </w:r>
      <w:r>
        <w:rPr>
          <w:rFonts w:cs="Arial" w:ascii="Arial" w:hAnsi="Arial"/>
        </w:rPr>
        <w:t xml:space="preserve"> Multivariate survival model for freedom from biochemical failure (FFBF); this analysis includes all patients treated at our department with the described radiation therapy approach who did not have distant metastases at time of irradiation (T1</w:t>
        <w:noBreakHyphen/>
        <w:t xml:space="preserve">4/N0-1; M0; n=212).  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58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531"/>
        <w:gridCol w:w="1276"/>
        <w:gridCol w:w="1570"/>
        <w:gridCol w:w="981"/>
      </w:tblGrid>
      <w:tr>
        <w:trPr>
          <w:trHeight w:val="584" w:hRule="atLeast"/>
        </w:trPr>
        <w:tc>
          <w:tcPr>
            <w:tcW w:w="5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Hazard Ratio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val="de-DE" w:eastAsia="de-DE"/>
              </w:rPr>
              <w:t>95% CI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kern w:val="2"/>
                <w:lang w:val="de-DE" w:eastAsia="de-DE"/>
              </w:rPr>
              <w:t>P</w:t>
            </w:r>
          </w:p>
        </w:tc>
      </w:tr>
      <w:tr>
        <w:trPr>
          <w:trHeight w:val="584" w:hRule="atLeast"/>
        </w:trPr>
        <w:tc>
          <w:tcPr>
            <w:tcW w:w="5531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Elective pelvic radiotherapy (WPRT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0.574</w:t>
            </w:r>
          </w:p>
        </w:tc>
        <w:tc>
          <w:tcPr>
            <w:tcW w:w="1570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354-0.932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25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 xml:space="preserve">Detectable tumor and high-dose radiotherap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0.5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292-0.91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23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Salvage radiotherapy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0.958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528 -1.738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888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Androgen-deprivation therapy (ADT-) us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46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195-1.1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86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PSA values at start of radiotherapy above 0.2 ng/ml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776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093-2.884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20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Higher Gleason score of surgical specime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val="de-DE" w:eastAsia="de-DE"/>
              </w:rPr>
              <w:t>1.5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1.181-1.9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de-DE" w:eastAsia="de-DE"/>
              </w:rPr>
              <w:t>0.001</w:t>
            </w:r>
          </w:p>
        </w:tc>
      </w:tr>
      <w:tr>
        <w:trPr>
          <w:trHeight w:val="584" w:hRule="atLeast"/>
        </w:trPr>
        <w:tc>
          <w:tcPr>
            <w:tcW w:w="553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 xml:space="preserve">Localized or loco/regionally advanced </w:t>
            </w:r>
            <w:r>
              <w:rPr>
                <w:rFonts w:eastAsia="Times New Roman" w:cs="Arial" w:ascii="Arial" w:hAnsi="Arial"/>
                <w:color w:val="000000"/>
                <w:kern w:val="2"/>
                <w:vertAlign w:val="superscript"/>
                <w:lang w:eastAsia="de-DE"/>
              </w:rPr>
              <w:t>*</w:t>
            </w:r>
          </w:p>
        </w:tc>
        <w:tc>
          <w:tcPr>
            <w:tcW w:w="1276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u w:val="single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u w:val="single"/>
                <w:lang w:eastAsia="de-DE"/>
              </w:rPr>
              <w:t>2.107</w:t>
            </w:r>
          </w:p>
        </w:tc>
        <w:tc>
          <w:tcPr>
            <w:tcW w:w="1570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1.042-4.261</w:t>
            </w:r>
          </w:p>
        </w:tc>
        <w:tc>
          <w:tcPr>
            <w:tcW w:w="981" w:type="dxa"/>
            <w:tcBorders/>
            <w:shd w:fill="E7E7E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2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de-DE"/>
              </w:rPr>
              <w:t>0.038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Patients with node-positive tumors did not have significantly or numerically worse outcomes in univariate models compared to locally advanced but node-negative tumors; in contrast, univariate analysis showed numerically better outcomes for node-positive (T1-4/N1), compared to locally advanced tumor patients (T3-4/N0); possibly due to a higher usage of WPRT in node-positive patients (95%) compared to patients with node-negative locally advanced disease (35.8%). When only patients treated with WPRT were compared, there was a slight numerical improvement for T3-4/N0 compared to T1-4/N1 patients (not significant), suggesting that WPRT may have compensated for the higher risk associated with positive lymph nodes. Details are shown in supplementary figures SF-6c-f. Because of the similar outcomes between T3-4/N0 and N1 tumor patients, we grouped T1-4/N1 patients in the same category as T3-4/N0 patients and only distinguished between localized vs. (all) advanced tumors. Introducing a separate category for regionally advanced tumors (T1-4/N1) did not change the main result that WPRT, high-dose radiotherapy/detectable disease, higher pre-radiotherapy PSA values and Gleason scores were independently associated with FFBF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FunotentextZchn">
    <w:name w:val="Fußnotentext Zch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9:27:00Z</dcterms:created>
  <dc:creator>Link, Carola</dc:creator>
  <dc:description/>
  <cp:keywords/>
  <dc:language>en-US</dc:language>
  <cp:lastModifiedBy>DB</cp:lastModifiedBy>
  <dcterms:modified xsi:type="dcterms:W3CDTF">2019-05-27T19:28:00Z</dcterms:modified>
  <cp:revision>3</cp:revision>
  <dc:subject/>
  <dc:title/>
</cp:coreProperties>
</file>